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Cs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Fig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ure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 S1. Validation of the effectiveness of Ad-CCN3 and Ad-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  <w:lang w:bidi="en-US"/>
        </w:rPr>
        <w:t>s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  <w:lang w:bidi="en-US"/>
        </w:rPr>
        <w:t>iCCN3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a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</w:rPr>
        <w:t xml:space="preserve">Fuorescent photos after Ad-CCN3 infected for 24 h (magnification ×100).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b, c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</w:rPr>
        <w:t xml:space="preserve"> qRT-PCR (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b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</w:rPr>
        <w:t>) and Western blot (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c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</w:rPr>
        <w:t>) were used to detect the effects of Ad-CCN3 on the expression of CCN3 at 3 days post-treatment.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d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</w:rPr>
        <w:t xml:space="preserve"> Fuorescent photos after Ad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  <w:lang w:bidi="en-US"/>
        </w:rPr>
        <w:t>s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  <w:lang w:bidi="en-US"/>
        </w:rPr>
        <w:t>iCCN3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</w:rPr>
        <w:t xml:space="preserve"> infected for 36 h (magnification ×100).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e, f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</w:rPr>
        <w:t>qRT-PCR (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e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</w:rPr>
        <w:t>) and Western blot (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f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</w:rPr>
        <w:t>) were adopted to detect the effects of Ad-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  <w:lang w:bidi="en-US"/>
        </w:rPr>
        <w:t>s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  <w:lang w:bidi="en-US"/>
        </w:rPr>
        <w:t>iCCN3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</w:rPr>
        <w:t xml:space="preserve"> on the expression of CCN3 at 3 days post-treatment. For western blot, β-actin was used as a loading control. The data were shown as mean ± SD for 3 separate experiments. *</w:t>
      </w:r>
      <w:r>
        <w:rPr>
          <w:rFonts w:eastAsia="宋体;SimSun" w:cs="Times New Roman" w:ascii="Times New Roman" w:hAnsi="Times New Roman"/>
          <w:bCs/>
          <w:i/>
          <w:color w:val="000000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</w:rPr>
        <w:t>&lt; 0.05, **</w:t>
      </w:r>
      <w:r>
        <w:rPr>
          <w:rFonts w:eastAsia="宋体;SimSun" w:cs="Times New Roman" w:ascii="Times New Roman" w:hAnsi="Times New Roman"/>
          <w:bCs/>
          <w:i/>
          <w:color w:val="000000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</w:rPr>
        <w:t>&lt; 0.01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Cs/>
          <w:color w:val="000000"/>
          <w:sz w:val="24"/>
          <w:szCs w:val="24"/>
          <w:lang w:bidi="en-US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Fig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 xml:space="preserve">ure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S2.</w:t>
      </w:r>
      <w:r>
        <w:rPr>
          <w:rFonts w:eastAsia="宋体;SimSun" w:cs="Times New Roman" w:ascii="Times New Roman" w:hAnsi="Times New Roman"/>
          <w:bCs/>
          <w:sz w:val="24"/>
          <w:szCs w:val="24"/>
          <w:lang w:bidi="en-US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  <w:lang w:bidi="en-US"/>
        </w:rPr>
        <w:t>BMP9</w:t>
      </w:r>
      <w:r>
        <w:rPr>
          <w:rFonts w:eastAsia="宋体;SimSun" w:cs="Calibri" w:ascii="Calibri" w:hAnsi="Calibri"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  <w:lang w:bidi="en-US"/>
        </w:rPr>
        <w:t>promotes the expression of CCN3.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  <w:lang w:bidi="en-US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  <w:lang w:bidi="en-US"/>
        </w:rPr>
        <w:t>a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  <w:lang w:bidi="en-US"/>
        </w:rPr>
        <w:t xml:space="preserve"> ELISA assay to detect the expression of CCN3 protein. The data were shown as mean ± SD for 3 separate experiments, *</w:t>
      </w:r>
      <w:r>
        <w:rPr>
          <w:rFonts w:eastAsia="宋体;SimSun" w:cs="Times New Roman" w:ascii="Times New Roman" w:hAnsi="Times New Roman"/>
          <w:bCs/>
          <w:i/>
          <w:color w:val="000000"/>
          <w:sz w:val="24"/>
          <w:szCs w:val="24"/>
          <w:lang w:bidi="en-US"/>
        </w:rPr>
        <w:t>P</w:t>
      </w:r>
      <w:r>
        <w:rPr>
          <w:rFonts w:eastAsia="宋体;SimSun" w:cs="Times New Roman" w:ascii="Times New Roman" w:hAnsi="Times New Roman"/>
          <w:bCs/>
          <w:color w:val="000000"/>
          <w:sz w:val="24"/>
          <w:szCs w:val="24"/>
          <w:lang w:bidi="en-US"/>
        </w:rPr>
        <w:t>&lt; 0.05.</w:t>
      </w:r>
    </w:p>
    <w:p>
      <w:pPr>
        <w:pStyle w:val="Normal"/>
        <w:rPr>
          <w:rFonts w:ascii="Times New Roman" w:hAnsi="Times New Roman" w:eastAsia="宋体;SimSun" w:cs="Times New Roman"/>
          <w:bCs/>
          <w:color w:val="000000"/>
          <w:sz w:val="24"/>
          <w:szCs w:val="24"/>
          <w:lang w:bidi="en-US"/>
        </w:rPr>
      </w:pPr>
      <w:r>
        <w:rPr>
          <w:rFonts w:eastAsia="宋体;SimSun" w:cs="Times New Roman" w:ascii="Times New Roman" w:hAnsi="Times New Roman"/>
          <w:bCs/>
          <w:color w:val="000000"/>
          <w:sz w:val="24"/>
          <w:szCs w:val="24"/>
          <w:lang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14:49:00Z</dcterms:created>
  <dc:creator>可爱三号</dc:creator>
  <dc:description/>
  <cp:keywords/>
  <dc:language>en-US</dc:language>
  <cp:lastModifiedBy>可爱三号</cp:lastModifiedBy>
  <dcterms:modified xsi:type="dcterms:W3CDTF">2018-11-20T14:52:00Z</dcterms:modified>
  <cp:revision>3</cp:revision>
  <dc:subject/>
  <dc:title/>
</cp:coreProperties>
</file>